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4FF98" w14:textId="77777777" w:rsidR="00617B32" w:rsidRPr="00867F4D" w:rsidRDefault="00617B32" w:rsidP="00617B32">
      <w:pPr>
        <w:pStyle w:val="1"/>
        <w:numPr>
          <w:ilvl w:val="0"/>
          <w:numId w:val="0"/>
        </w:numPr>
        <w:tabs>
          <w:tab w:val="left" w:pos="567"/>
        </w:tabs>
        <w:spacing w:before="240" w:beforeAutospacing="0" w:after="240" w:afterAutospacing="0"/>
        <w:contextualSpacing w:val="0"/>
        <w:rPr>
          <w:rFonts w:ascii="Times New Roman" w:eastAsia="Cambria" w:hAnsi="Times New Roman" w:cs="Times New Roman"/>
          <w:bCs w:val="0"/>
          <w:kern w:val="0"/>
          <w:sz w:val="24"/>
          <w:szCs w:val="24"/>
          <w:lang w:eastAsia="en-US"/>
        </w:rPr>
      </w:pPr>
      <w:r w:rsidRPr="00867F4D">
        <w:rPr>
          <w:rFonts w:ascii="Times New Roman" w:hAnsi="Times New Roman" w:cs="Times New Roman"/>
          <w:kern w:val="0"/>
          <w:sz w:val="24"/>
          <w:szCs w:val="24"/>
        </w:rPr>
        <w:t xml:space="preserve">Supplementary </w:t>
      </w:r>
      <w:r w:rsidRPr="00867F4D">
        <w:rPr>
          <w:rFonts w:ascii="Times New Roman" w:eastAsia="Cambria" w:hAnsi="Times New Roman" w:cs="Times New Roman"/>
          <w:bCs w:val="0"/>
          <w:kern w:val="0"/>
          <w:sz w:val="24"/>
          <w:szCs w:val="24"/>
          <w:lang w:eastAsia="en-US"/>
        </w:rPr>
        <w:t>Table S1. Coding Protocol and Decision Rules</w:t>
      </w:r>
    </w:p>
    <w:p w14:paraId="29CE3406" w14:textId="77777777" w:rsidR="00617B32" w:rsidRPr="00867F4D" w:rsidRDefault="00617B32" w:rsidP="00617B32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867F4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A. Study Characteristics</w:t>
      </w:r>
    </w:p>
    <w:tbl>
      <w:tblPr>
        <w:tblW w:w="0" w:type="auto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72"/>
        <w:gridCol w:w="1911"/>
        <w:gridCol w:w="2317"/>
        <w:gridCol w:w="2402"/>
      </w:tblGrid>
      <w:tr w:rsidR="00617B32" w:rsidRPr="00867F4D" w14:paraId="17020CEA" w14:textId="77777777" w:rsidTr="002A7BC5"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E2F3"/>
          </w:tcPr>
          <w:p w14:paraId="66AEA0CB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Variable</w:t>
            </w:r>
          </w:p>
        </w:tc>
        <w:tc>
          <w:tcPr>
            <w:tcW w:w="22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D9E2F3"/>
          </w:tcPr>
          <w:p w14:paraId="545B8B0C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ategories</w:t>
            </w:r>
          </w:p>
        </w:tc>
        <w:tc>
          <w:tcPr>
            <w:tcW w:w="28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D9E2F3"/>
          </w:tcPr>
          <w:p w14:paraId="56F23C80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oding Rule</w:t>
            </w:r>
          </w:p>
        </w:tc>
        <w:tc>
          <w:tcPr>
            <w:tcW w:w="30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D9E2F3"/>
          </w:tcPr>
          <w:p w14:paraId="2607DEFB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Example</w:t>
            </w:r>
          </w:p>
        </w:tc>
      </w:tr>
      <w:tr w:rsidR="00617B32" w:rsidRPr="00867F4D" w14:paraId="29D30AAD" w14:textId="77777777" w:rsidTr="002A7BC5"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4B63CA8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ublication Year</w:t>
            </w:r>
          </w:p>
        </w:tc>
        <w:tc>
          <w:tcPr>
            <w:tcW w:w="22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1E41D618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tinuous (2020-2025)</w:t>
            </w:r>
          </w:p>
        </w:tc>
        <w:tc>
          <w:tcPr>
            <w:tcW w:w="28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5EBF211F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ar of publication as reported</w:t>
            </w:r>
          </w:p>
        </w:tc>
        <w:tc>
          <w:tcPr>
            <w:tcW w:w="30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65668A43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'Kelly et al. (2023) → 2023</w:t>
            </w:r>
          </w:p>
        </w:tc>
      </w:tr>
      <w:tr w:rsidR="00617B32" w:rsidRPr="00867F4D" w14:paraId="677E23FA" w14:textId="77777777" w:rsidTr="002A7BC5"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04D5CA0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ographic Region</w:t>
            </w:r>
          </w:p>
        </w:tc>
        <w:tc>
          <w:tcPr>
            <w:tcW w:w="22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52E72E6E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ast Asian / Western / Other</w:t>
            </w:r>
          </w:p>
        </w:tc>
        <w:tc>
          <w:tcPr>
            <w:tcW w:w="28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09ED16AB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ast Asian = China, Japan, Korea, Taiwan, Hong Kong, Singapore; Western = USA, UK, Canada, Australia, Western Europe</w:t>
            </w:r>
          </w:p>
        </w:tc>
        <w:tc>
          <w:tcPr>
            <w:tcW w:w="30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678B5664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hao (2024): China → East Asian</w:t>
            </w:r>
          </w:p>
        </w:tc>
      </w:tr>
      <w:tr w:rsidR="00617B32" w:rsidRPr="00867F4D" w14:paraId="106A39F2" w14:textId="77777777" w:rsidTr="002A7BC5"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D370C01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udy Design</w:t>
            </w:r>
          </w:p>
        </w:tc>
        <w:tc>
          <w:tcPr>
            <w:tcW w:w="22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73D46890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perimental / Quasi-experimental / Observational</w:t>
            </w:r>
          </w:p>
        </w:tc>
        <w:tc>
          <w:tcPr>
            <w:tcW w:w="28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36BC5339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perimental = random assignment; Quasi-experimental = comparison without randomization</w:t>
            </w:r>
          </w:p>
        </w:tc>
        <w:tc>
          <w:tcPr>
            <w:tcW w:w="30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71D195BC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ok (2022) → Quasi-experimental</w:t>
            </w:r>
          </w:p>
        </w:tc>
      </w:tr>
      <w:tr w:rsidR="00617B32" w:rsidRPr="00867F4D" w14:paraId="0AAF2CAA" w14:textId="77777777" w:rsidTr="002A7BC5"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63DBB13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mple Size</w:t>
            </w:r>
          </w:p>
        </w:tc>
        <w:tc>
          <w:tcPr>
            <w:tcW w:w="22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193EB0A8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28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150BCDF6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tal participants in intervention and control conditions</w:t>
            </w:r>
          </w:p>
        </w:tc>
        <w:tc>
          <w:tcPr>
            <w:tcW w:w="30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00E9214D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coulas</w:t>
            </w:r>
            <w:proofErr w:type="spellEnd"/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&amp; De Groote (2022): n = 27</w:t>
            </w:r>
          </w:p>
        </w:tc>
      </w:tr>
    </w:tbl>
    <w:p w14:paraId="7D51373E" w14:textId="77777777" w:rsidR="00617B32" w:rsidRPr="00867F4D" w:rsidRDefault="00617B32" w:rsidP="00617B32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67F4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2FC147CA" w14:textId="77777777" w:rsidR="00617B32" w:rsidRPr="00867F4D" w:rsidRDefault="00617B32" w:rsidP="00617B32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867F4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B. Intervention Characteristics</w:t>
      </w:r>
    </w:p>
    <w:tbl>
      <w:tblPr>
        <w:tblW w:w="0" w:type="auto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93"/>
        <w:gridCol w:w="1906"/>
        <w:gridCol w:w="2247"/>
        <w:gridCol w:w="2456"/>
      </w:tblGrid>
      <w:tr w:rsidR="00617B32" w:rsidRPr="00867F4D" w14:paraId="71D78D2E" w14:textId="77777777" w:rsidTr="002A7BC5"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E2F3"/>
          </w:tcPr>
          <w:p w14:paraId="24EBCECD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Variable</w:t>
            </w:r>
          </w:p>
        </w:tc>
        <w:tc>
          <w:tcPr>
            <w:tcW w:w="22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D9E2F3"/>
          </w:tcPr>
          <w:p w14:paraId="05694DB7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ategories</w:t>
            </w:r>
          </w:p>
        </w:tc>
        <w:tc>
          <w:tcPr>
            <w:tcW w:w="28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D9E2F3"/>
          </w:tcPr>
          <w:p w14:paraId="33D724A5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oding Rule</w:t>
            </w:r>
          </w:p>
        </w:tc>
        <w:tc>
          <w:tcPr>
            <w:tcW w:w="30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D9E2F3"/>
          </w:tcPr>
          <w:p w14:paraId="5FA5AC80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Example</w:t>
            </w:r>
          </w:p>
        </w:tc>
      </w:tr>
      <w:tr w:rsidR="00617B32" w:rsidRPr="00867F4D" w14:paraId="5E9C9E66" w14:textId="77777777" w:rsidTr="002A7BC5"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500004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rvention Type</w:t>
            </w:r>
          </w:p>
        </w:tc>
        <w:tc>
          <w:tcPr>
            <w:tcW w:w="22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191D7F49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nline / Offline / Blended</w:t>
            </w:r>
          </w:p>
        </w:tc>
        <w:tc>
          <w:tcPr>
            <w:tcW w:w="28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1BA8C14E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nline = entirely digital; Offline = entirely physical; Blended = both online and in-person components</w:t>
            </w:r>
          </w:p>
        </w:tc>
        <w:tc>
          <w:tcPr>
            <w:tcW w:w="30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340C8023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annon et al. (2025): Asynchronous workshop → Online</w:t>
            </w:r>
          </w:p>
        </w:tc>
      </w:tr>
      <w:tr w:rsidR="00617B32" w:rsidRPr="00867F4D" w14:paraId="420F9AFC" w14:textId="77777777" w:rsidTr="002A7BC5"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975872C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rvention Duration</w:t>
            </w:r>
          </w:p>
        </w:tc>
        <w:tc>
          <w:tcPr>
            <w:tcW w:w="22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6CCF6DD6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3 months / 3-6 months / &gt;6 months</w:t>
            </w:r>
          </w:p>
        </w:tc>
        <w:tc>
          <w:tcPr>
            <w:tcW w:w="28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6CB59630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3 months = ≤12 weeks; 3-6 months = 13-26 weeks; &gt;6 months = &gt;26 weeks</w:t>
            </w:r>
          </w:p>
        </w:tc>
        <w:tc>
          <w:tcPr>
            <w:tcW w:w="30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0D4F9B90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lmond</w:t>
            </w:r>
            <w:proofErr w:type="spellEnd"/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t al. (2024): single module → &lt;3 months</w:t>
            </w:r>
          </w:p>
        </w:tc>
      </w:tr>
      <w:tr w:rsidR="00617B32" w:rsidRPr="00867F4D" w14:paraId="0477F2AB" w14:textId="77777777" w:rsidTr="002A7BC5"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BB98DCF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rvention Content</w:t>
            </w:r>
          </w:p>
        </w:tc>
        <w:tc>
          <w:tcPr>
            <w:tcW w:w="22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48823D5A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 / Bibliotherapy / Reading Circles / Culturally Responsive / Mixed</w:t>
            </w:r>
          </w:p>
        </w:tc>
        <w:tc>
          <w:tcPr>
            <w:tcW w:w="28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477888FA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ded based on primary program description</w:t>
            </w:r>
          </w:p>
        </w:tc>
        <w:tc>
          <w:tcPr>
            <w:tcW w:w="30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762BAC25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ok (2022): one-shot IL → Information Literacy</w:t>
            </w:r>
          </w:p>
        </w:tc>
      </w:tr>
    </w:tbl>
    <w:p w14:paraId="08A53AE7" w14:textId="77777777" w:rsidR="00617B32" w:rsidRPr="00867F4D" w:rsidRDefault="00617B32" w:rsidP="00617B32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67F4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45D16CE9" w14:textId="77777777" w:rsidR="00617B32" w:rsidRPr="00867F4D" w:rsidRDefault="00617B32" w:rsidP="00617B32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867F4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C. Participant Characteristics</w:t>
      </w:r>
    </w:p>
    <w:tbl>
      <w:tblPr>
        <w:tblW w:w="0" w:type="auto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84"/>
        <w:gridCol w:w="1932"/>
        <w:gridCol w:w="2373"/>
        <w:gridCol w:w="2413"/>
      </w:tblGrid>
      <w:tr w:rsidR="00617B32" w:rsidRPr="00867F4D" w14:paraId="639456A0" w14:textId="77777777" w:rsidTr="002A7BC5"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E2F3"/>
          </w:tcPr>
          <w:p w14:paraId="0E4BFAF1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Variable</w:t>
            </w:r>
          </w:p>
        </w:tc>
        <w:tc>
          <w:tcPr>
            <w:tcW w:w="22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D9E2F3"/>
          </w:tcPr>
          <w:p w14:paraId="13E6B04B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ategories</w:t>
            </w:r>
          </w:p>
        </w:tc>
        <w:tc>
          <w:tcPr>
            <w:tcW w:w="28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D9E2F3"/>
          </w:tcPr>
          <w:p w14:paraId="1405DE54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oding Rule</w:t>
            </w:r>
          </w:p>
        </w:tc>
        <w:tc>
          <w:tcPr>
            <w:tcW w:w="30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D9E2F3"/>
          </w:tcPr>
          <w:p w14:paraId="402EEF05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Example</w:t>
            </w:r>
          </w:p>
        </w:tc>
      </w:tr>
      <w:tr w:rsidR="00617B32" w:rsidRPr="00867F4D" w14:paraId="6A4F160A" w14:textId="77777777" w:rsidTr="002A7BC5"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CC20B9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ademic Discipline</w:t>
            </w:r>
          </w:p>
        </w:tc>
        <w:tc>
          <w:tcPr>
            <w:tcW w:w="22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4E1048ED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Humanities &amp; Social Sciences / </w:t>
            </w: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STEM / Comprehensive</w:t>
            </w:r>
          </w:p>
        </w:tc>
        <w:tc>
          <w:tcPr>
            <w:tcW w:w="28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61CA7F44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 xml:space="preserve">Based on reported participant major; </w:t>
            </w: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Comprehensive = mixed sample</w:t>
            </w:r>
          </w:p>
        </w:tc>
        <w:tc>
          <w:tcPr>
            <w:tcW w:w="30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3081455F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Zheng et al. (2024) → Comprehensive</w:t>
            </w:r>
          </w:p>
        </w:tc>
      </w:tr>
      <w:tr w:rsidR="00617B32" w:rsidRPr="00867F4D" w14:paraId="0AFBEFDF" w14:textId="77777777" w:rsidTr="002A7BC5"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70D773D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ade Level</w:t>
            </w:r>
          </w:p>
        </w:tc>
        <w:tc>
          <w:tcPr>
            <w:tcW w:w="22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5AA457CB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wer UG / Upper UG / Graduate</w:t>
            </w:r>
          </w:p>
        </w:tc>
        <w:tc>
          <w:tcPr>
            <w:tcW w:w="28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6DC8F1AB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wer UG = Year 1-2; Upper UG = Year 3-4; Graduate = Master's/Doctoral</w:t>
            </w:r>
          </w:p>
        </w:tc>
        <w:tc>
          <w:tcPr>
            <w:tcW w:w="30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50EC0EAD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abowsky</w:t>
            </w:r>
            <w:proofErr w:type="spellEnd"/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&amp; </w:t>
            </w:r>
            <w:proofErr w:type="spellStart"/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eisbrod</w:t>
            </w:r>
            <w:proofErr w:type="spellEnd"/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2020) → Graduate</w:t>
            </w:r>
          </w:p>
        </w:tc>
      </w:tr>
    </w:tbl>
    <w:p w14:paraId="7E2DFC80" w14:textId="77777777" w:rsidR="00617B32" w:rsidRPr="00867F4D" w:rsidRDefault="00617B32" w:rsidP="00617B32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67F4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453CA712" w14:textId="77777777" w:rsidR="00617B32" w:rsidRPr="00867F4D" w:rsidRDefault="00617B32" w:rsidP="00617B32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867F4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D. Outcome Variables</w:t>
      </w:r>
    </w:p>
    <w:tbl>
      <w:tblPr>
        <w:tblW w:w="0" w:type="auto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41"/>
        <w:gridCol w:w="1889"/>
        <w:gridCol w:w="2346"/>
        <w:gridCol w:w="2326"/>
      </w:tblGrid>
      <w:tr w:rsidR="00617B32" w:rsidRPr="00867F4D" w14:paraId="18043B67" w14:textId="77777777" w:rsidTr="002A7BC5"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E2F3"/>
          </w:tcPr>
          <w:p w14:paraId="42E23F05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Variable</w:t>
            </w:r>
          </w:p>
        </w:tc>
        <w:tc>
          <w:tcPr>
            <w:tcW w:w="22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D9E2F3"/>
          </w:tcPr>
          <w:p w14:paraId="7C9888B7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ategories</w:t>
            </w:r>
          </w:p>
        </w:tc>
        <w:tc>
          <w:tcPr>
            <w:tcW w:w="28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D9E2F3"/>
          </w:tcPr>
          <w:p w14:paraId="02C1D5E3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oding Rule</w:t>
            </w:r>
          </w:p>
        </w:tc>
        <w:tc>
          <w:tcPr>
            <w:tcW w:w="30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D9E2F3"/>
          </w:tcPr>
          <w:p w14:paraId="61370D40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Example</w:t>
            </w:r>
          </w:p>
        </w:tc>
      </w:tr>
      <w:tr w:rsidR="00617B32" w:rsidRPr="00867F4D" w14:paraId="5030DFDB" w14:textId="77777777" w:rsidTr="002A7BC5"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679F27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ultural Development Dimension</w:t>
            </w:r>
          </w:p>
        </w:tc>
        <w:tc>
          <w:tcPr>
            <w:tcW w:w="22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235198FA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ultural Knowledge / Identity / Literacy / Intercultural Competence</w:t>
            </w:r>
          </w:p>
        </w:tc>
        <w:tc>
          <w:tcPr>
            <w:tcW w:w="28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0C666166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nowledge = factual understanding; Identity = self-perception; Literacy = interpretive skills; Competence = cross-cultural abilities</w:t>
            </w:r>
          </w:p>
        </w:tc>
        <w:tc>
          <w:tcPr>
            <w:tcW w:w="30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4EB350D5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hao (2024) → Cultural Literacy</w:t>
            </w:r>
          </w:p>
        </w:tc>
      </w:tr>
      <w:tr w:rsidR="00617B32" w:rsidRPr="00867F4D" w14:paraId="32360074" w14:textId="77777777" w:rsidTr="002A7BC5"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E08C4A6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asurement Type</w:t>
            </w:r>
          </w:p>
        </w:tc>
        <w:tc>
          <w:tcPr>
            <w:tcW w:w="22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316D0A51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ndardized / Researcher-developed / Academic Proxy</w:t>
            </w:r>
          </w:p>
        </w:tc>
        <w:tc>
          <w:tcPr>
            <w:tcW w:w="28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3F31A290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ndardized = validated instrument; Academic Proxy = GPA or grades</w:t>
            </w:r>
          </w:p>
        </w:tc>
        <w:tc>
          <w:tcPr>
            <w:tcW w:w="30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6E363FAF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derson &amp; Vega García (2020): GPA → Academic Proxy</w:t>
            </w:r>
          </w:p>
        </w:tc>
      </w:tr>
    </w:tbl>
    <w:p w14:paraId="5CBC40EC" w14:textId="77777777" w:rsidR="00617B32" w:rsidRPr="00867F4D" w:rsidRDefault="00617B32" w:rsidP="00617B32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67F4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3D139552" w14:textId="77777777" w:rsidR="00617B32" w:rsidRPr="00867F4D" w:rsidRDefault="00617B32" w:rsidP="00617B32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867F4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E. Psychological Mechanisms</w:t>
      </w:r>
    </w:p>
    <w:tbl>
      <w:tblPr>
        <w:tblW w:w="0" w:type="auto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89"/>
        <w:gridCol w:w="3256"/>
        <w:gridCol w:w="3157"/>
      </w:tblGrid>
      <w:tr w:rsidR="00617B32" w:rsidRPr="00867F4D" w14:paraId="1DA31034" w14:textId="77777777" w:rsidTr="002A7BC5"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E2F3"/>
          </w:tcPr>
          <w:p w14:paraId="335440BC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Variable</w:t>
            </w:r>
          </w:p>
        </w:tc>
        <w:tc>
          <w:tcPr>
            <w:tcW w:w="40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D9E2F3"/>
          </w:tcPr>
          <w:p w14:paraId="42442CE3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Operational Definition</w:t>
            </w:r>
          </w:p>
        </w:tc>
        <w:tc>
          <w:tcPr>
            <w:tcW w:w="38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D9E2F3"/>
          </w:tcPr>
          <w:p w14:paraId="4C7AC9F8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easurement Indicators</w:t>
            </w:r>
          </w:p>
        </w:tc>
      </w:tr>
      <w:tr w:rsidR="00617B32" w:rsidRPr="00867F4D" w14:paraId="6B585D9C" w14:textId="77777777" w:rsidTr="002A7BC5"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3B15DF4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ading Motivation</w:t>
            </w:r>
          </w:p>
        </w:tc>
        <w:tc>
          <w:tcPr>
            <w:tcW w:w="40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166E22EC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insic and extrinsic drives to engage with reading materials</w:t>
            </w:r>
          </w:p>
        </w:tc>
        <w:tc>
          <w:tcPr>
            <w:tcW w:w="38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1A3E83F0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lf-reported interest scales, reading frequency, voluntary reading time</w:t>
            </w:r>
          </w:p>
        </w:tc>
      </w:tr>
      <w:tr w:rsidR="00617B32" w:rsidRPr="00867F4D" w14:paraId="56AD8703" w14:textId="77777777" w:rsidTr="002A7BC5"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80C1831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gnitive Engagement</w:t>
            </w:r>
          </w:p>
        </w:tc>
        <w:tc>
          <w:tcPr>
            <w:tcW w:w="40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4308E6A5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ive mental processing during reading activities</w:t>
            </w:r>
          </w:p>
        </w:tc>
        <w:tc>
          <w:tcPr>
            <w:tcW w:w="38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47850F6C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ep processing strategies, critical thinking measures</w:t>
            </w:r>
          </w:p>
        </w:tc>
      </w:tr>
      <w:tr w:rsidR="00617B32" w:rsidRPr="00867F4D" w14:paraId="4C7D1315" w14:textId="77777777" w:rsidTr="002A7BC5"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A2163B1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motional Experience</w:t>
            </w:r>
          </w:p>
        </w:tc>
        <w:tc>
          <w:tcPr>
            <w:tcW w:w="40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4DFA62D4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ffective responses elicited through reading</w:t>
            </w:r>
          </w:p>
        </w:tc>
        <w:tc>
          <w:tcPr>
            <w:tcW w:w="38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19AE3D94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ading enjoyment, emotional resonance scales</w:t>
            </w:r>
          </w:p>
        </w:tc>
      </w:tr>
      <w:tr w:rsidR="00617B32" w:rsidRPr="00867F4D" w14:paraId="266EC2BB" w14:textId="77777777" w:rsidTr="002A7BC5"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51EEEF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lf-Efficacy</w:t>
            </w:r>
          </w:p>
        </w:tc>
        <w:tc>
          <w:tcPr>
            <w:tcW w:w="40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63482CA6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fidence in ability to engage with cultural content</w:t>
            </w:r>
          </w:p>
        </w:tc>
        <w:tc>
          <w:tcPr>
            <w:tcW w:w="38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62E5D6D0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ading self-efficacy scales, academic confidence measures</w:t>
            </w:r>
          </w:p>
        </w:tc>
      </w:tr>
      <w:tr w:rsidR="00617B32" w:rsidRPr="00867F4D" w14:paraId="1E18CB79" w14:textId="77777777" w:rsidTr="002A7BC5">
        <w:tc>
          <w:tcPr>
            <w:tcW w:w="20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2313942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ultural Identity</w:t>
            </w:r>
          </w:p>
        </w:tc>
        <w:tc>
          <w:tcPr>
            <w:tcW w:w="40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356E4ABB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nse of belonging to cultural groups through reading</w:t>
            </w:r>
          </w:p>
        </w:tc>
        <w:tc>
          <w:tcPr>
            <w:tcW w:w="38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6335B2CA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ultural identification scales, heritage connection measures</w:t>
            </w:r>
          </w:p>
        </w:tc>
      </w:tr>
    </w:tbl>
    <w:p w14:paraId="38429D80" w14:textId="77777777" w:rsidR="00617B32" w:rsidRPr="00867F4D" w:rsidRDefault="00617B32" w:rsidP="00617B32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67F4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6EA10858" w14:textId="77777777" w:rsidR="00617B32" w:rsidRPr="00867F4D" w:rsidRDefault="00617B32" w:rsidP="00617B32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867F4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F. Effect Size Calculation</w:t>
      </w:r>
    </w:p>
    <w:tbl>
      <w:tblPr>
        <w:tblW w:w="0" w:type="auto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45"/>
        <w:gridCol w:w="3652"/>
        <w:gridCol w:w="2405"/>
      </w:tblGrid>
      <w:tr w:rsidR="00617B32" w:rsidRPr="00867F4D" w14:paraId="7F555739" w14:textId="77777777" w:rsidTr="002A7BC5"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E2F3"/>
          </w:tcPr>
          <w:p w14:paraId="32CA17CC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ource Statistic</w:t>
            </w:r>
          </w:p>
        </w:tc>
        <w:tc>
          <w:tcPr>
            <w:tcW w:w="45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D9E2F3"/>
          </w:tcPr>
          <w:p w14:paraId="0DFFC275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onversion Formula</w:t>
            </w:r>
          </w:p>
        </w:tc>
        <w:tc>
          <w:tcPr>
            <w:tcW w:w="28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D9E2F3"/>
          </w:tcPr>
          <w:p w14:paraId="27D3B1B6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otes</w:t>
            </w:r>
          </w:p>
        </w:tc>
      </w:tr>
      <w:tr w:rsidR="00617B32" w:rsidRPr="00867F4D" w14:paraId="02D4DCB6" w14:textId="77777777" w:rsidTr="002A7BC5"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8002A2F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ans and SDs</w:t>
            </w:r>
          </w:p>
        </w:tc>
        <w:tc>
          <w:tcPr>
            <w:tcW w:w="45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095F05F3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 = (M₁ - M₂) / </w:t>
            </w:r>
            <w:proofErr w:type="spellStart"/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D_pooled</w:t>
            </w:r>
            <w:proofErr w:type="spellEnd"/>
          </w:p>
        </w:tc>
        <w:tc>
          <w:tcPr>
            <w:tcW w:w="28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1D73E996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D_pooled</w:t>
            </w:r>
            <w:proofErr w:type="spellEnd"/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= </w:t>
            </w:r>
            <w:proofErr w:type="gramStart"/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√[</w:t>
            </w:r>
            <w:proofErr w:type="gramEnd"/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SD₁² + SD₂²) / 2]</w:t>
            </w:r>
          </w:p>
        </w:tc>
      </w:tr>
      <w:tr w:rsidR="00617B32" w:rsidRPr="00867F4D" w14:paraId="0D162983" w14:textId="77777777" w:rsidTr="002A7BC5"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B23F4F4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rrelation coefficient (r)</w:t>
            </w:r>
          </w:p>
        </w:tc>
        <w:tc>
          <w:tcPr>
            <w:tcW w:w="45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6D790F61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 = 2r / </w:t>
            </w:r>
            <w:proofErr w:type="gramStart"/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√(</w:t>
            </w:r>
            <w:proofErr w:type="gramEnd"/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- r²)</w:t>
            </w:r>
          </w:p>
        </w:tc>
        <w:tc>
          <w:tcPr>
            <w:tcW w:w="28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584FEBCE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sed when only correlations reported</w:t>
            </w:r>
          </w:p>
        </w:tc>
      </w:tr>
      <w:tr w:rsidR="00617B32" w:rsidRPr="00867F4D" w14:paraId="608C77E8" w14:textId="77777777" w:rsidTr="002A7BC5"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6433ABE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-value</w:t>
            </w:r>
          </w:p>
        </w:tc>
        <w:tc>
          <w:tcPr>
            <w:tcW w:w="45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7C314EAE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 = 2t / √(df)</w:t>
            </w:r>
          </w:p>
        </w:tc>
        <w:tc>
          <w:tcPr>
            <w:tcW w:w="28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0AA46A3E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f = degrees of freedom</w:t>
            </w:r>
          </w:p>
        </w:tc>
      </w:tr>
      <w:tr w:rsidR="00617B32" w:rsidRPr="00867F4D" w14:paraId="2EADF2D9" w14:textId="77777777" w:rsidTr="002A7BC5"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7E0DFA5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-value (two groups)</w:t>
            </w:r>
          </w:p>
        </w:tc>
        <w:tc>
          <w:tcPr>
            <w:tcW w:w="45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58F060AE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 = </w:t>
            </w:r>
            <w:proofErr w:type="gramStart"/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√(</w:t>
            </w:r>
            <w:proofErr w:type="gramEnd"/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 × (n₁ + n₂) / (n₁ × n₂))</w:t>
            </w:r>
          </w:p>
        </w:tc>
        <w:tc>
          <w:tcPr>
            <w:tcW w:w="28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18B9E5B4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 between-group comparisons</w:t>
            </w:r>
          </w:p>
        </w:tc>
      </w:tr>
      <w:tr w:rsidR="00617B32" w:rsidRPr="00867F4D" w14:paraId="6B365242" w14:textId="77777777" w:rsidTr="002A7BC5"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24A3B1B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Odds Ratio (OR)</w:t>
            </w:r>
          </w:p>
        </w:tc>
        <w:tc>
          <w:tcPr>
            <w:tcW w:w="45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54CA7790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 = </w:t>
            </w:r>
            <w:proofErr w:type="gramStart"/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n(</w:t>
            </w:r>
            <w:proofErr w:type="gramEnd"/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) × √3 / π</w:t>
            </w:r>
          </w:p>
        </w:tc>
        <w:tc>
          <w:tcPr>
            <w:tcW w:w="28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7659B9B5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 dichotomous outcomes</w:t>
            </w:r>
          </w:p>
        </w:tc>
      </w:tr>
      <w:tr w:rsidR="00617B32" w:rsidRPr="00867F4D" w14:paraId="17F2AE88" w14:textId="77777777" w:rsidTr="002A7BC5"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DFE9169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dges' g correction</w:t>
            </w:r>
          </w:p>
        </w:tc>
        <w:tc>
          <w:tcPr>
            <w:tcW w:w="45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4A1D1E1E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 = d × (1 - 3 / (4 × df - 1))</w:t>
            </w:r>
          </w:p>
        </w:tc>
        <w:tc>
          <w:tcPr>
            <w:tcW w:w="28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5A194ED9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pplied to correct small sample bias</w:t>
            </w:r>
          </w:p>
        </w:tc>
      </w:tr>
    </w:tbl>
    <w:p w14:paraId="541E46C3" w14:textId="77777777" w:rsidR="00617B32" w:rsidRPr="00867F4D" w:rsidRDefault="00617B32" w:rsidP="00617B32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67F4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288D78E3" w14:textId="77777777" w:rsidR="00617B32" w:rsidRPr="00867F4D" w:rsidRDefault="00617B32" w:rsidP="00617B32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867F4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G. Quality Assessment Coding (</w:t>
      </w:r>
      <w:proofErr w:type="spellStart"/>
      <w:r w:rsidRPr="00867F4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RoB</w:t>
      </w:r>
      <w:proofErr w:type="spellEnd"/>
      <w:r w:rsidRPr="00867F4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2 / ROBINS-I)</w:t>
      </w:r>
    </w:p>
    <w:tbl>
      <w:tblPr>
        <w:tblW w:w="0" w:type="auto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32"/>
        <w:gridCol w:w="1978"/>
        <w:gridCol w:w="1949"/>
        <w:gridCol w:w="1943"/>
      </w:tblGrid>
      <w:tr w:rsidR="00617B32" w:rsidRPr="00867F4D" w14:paraId="0D94AFD3" w14:textId="77777777" w:rsidTr="002A7BC5">
        <w:tc>
          <w:tcPr>
            <w:tcW w:w="2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E2F3"/>
          </w:tcPr>
          <w:p w14:paraId="56637255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omain</w:t>
            </w:r>
          </w:p>
        </w:tc>
        <w:tc>
          <w:tcPr>
            <w:tcW w:w="24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D9E2F3"/>
          </w:tcPr>
          <w:p w14:paraId="402606DD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Low Risk</w:t>
            </w:r>
          </w:p>
        </w:tc>
        <w:tc>
          <w:tcPr>
            <w:tcW w:w="24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D9E2F3"/>
          </w:tcPr>
          <w:p w14:paraId="0DE219EA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Unclear Risk</w:t>
            </w:r>
          </w:p>
        </w:tc>
        <w:tc>
          <w:tcPr>
            <w:tcW w:w="22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D9E2F3"/>
          </w:tcPr>
          <w:p w14:paraId="3608E061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High Risk</w:t>
            </w:r>
          </w:p>
        </w:tc>
      </w:tr>
      <w:tr w:rsidR="00617B32" w:rsidRPr="00867F4D" w14:paraId="2C461391" w14:textId="77777777" w:rsidTr="002A7BC5">
        <w:tc>
          <w:tcPr>
            <w:tcW w:w="2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C29E92D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ndom Sequence Generation</w:t>
            </w:r>
          </w:p>
        </w:tc>
        <w:tc>
          <w:tcPr>
            <w:tcW w:w="24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0EE32DAE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equate method described</w:t>
            </w:r>
          </w:p>
        </w:tc>
        <w:tc>
          <w:tcPr>
            <w:tcW w:w="24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3C5C26E1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hod not described</w:t>
            </w:r>
          </w:p>
        </w:tc>
        <w:tc>
          <w:tcPr>
            <w:tcW w:w="22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364C6832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-random method</w:t>
            </w:r>
          </w:p>
        </w:tc>
      </w:tr>
      <w:tr w:rsidR="00617B32" w:rsidRPr="00867F4D" w14:paraId="6926EF76" w14:textId="77777777" w:rsidTr="002A7BC5">
        <w:tc>
          <w:tcPr>
            <w:tcW w:w="2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7696D82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location Concealment</w:t>
            </w:r>
          </w:p>
        </w:tc>
        <w:tc>
          <w:tcPr>
            <w:tcW w:w="24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429AC0CF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location concealed</w:t>
            </w:r>
          </w:p>
        </w:tc>
        <w:tc>
          <w:tcPr>
            <w:tcW w:w="24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45E3A1F6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t described</w:t>
            </w:r>
          </w:p>
        </w:tc>
        <w:tc>
          <w:tcPr>
            <w:tcW w:w="22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48C92F43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location predictable</w:t>
            </w:r>
          </w:p>
        </w:tc>
      </w:tr>
      <w:tr w:rsidR="00617B32" w:rsidRPr="00867F4D" w14:paraId="6213A73A" w14:textId="77777777" w:rsidTr="002A7BC5">
        <w:tc>
          <w:tcPr>
            <w:tcW w:w="2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5BD5EB5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complete Outcome Data</w:t>
            </w:r>
          </w:p>
        </w:tc>
        <w:tc>
          <w:tcPr>
            <w:tcW w:w="24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1CE6FB41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10% attrition, balanced</w:t>
            </w:r>
          </w:p>
        </w:tc>
        <w:tc>
          <w:tcPr>
            <w:tcW w:w="24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6441BA9D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-20% attrition</w:t>
            </w:r>
          </w:p>
        </w:tc>
        <w:tc>
          <w:tcPr>
            <w:tcW w:w="22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48A0F63F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gt;20% or differential dropout</w:t>
            </w:r>
          </w:p>
        </w:tc>
      </w:tr>
      <w:tr w:rsidR="00617B32" w:rsidRPr="00867F4D" w14:paraId="59E68712" w14:textId="77777777" w:rsidTr="002A7BC5">
        <w:tc>
          <w:tcPr>
            <w:tcW w:w="2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033BD5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lective Reporting</w:t>
            </w:r>
          </w:p>
        </w:tc>
        <w:tc>
          <w:tcPr>
            <w:tcW w:w="24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421B131A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ocol available, all outcomes reported</w:t>
            </w:r>
          </w:p>
        </w:tc>
        <w:tc>
          <w:tcPr>
            <w:tcW w:w="24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23B8932E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 protocol available</w:t>
            </w:r>
          </w:p>
        </w:tc>
        <w:tc>
          <w:tcPr>
            <w:tcW w:w="22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7AF3112B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screpancies identified</w:t>
            </w:r>
          </w:p>
        </w:tc>
      </w:tr>
    </w:tbl>
    <w:p w14:paraId="7BD89F78" w14:textId="77777777" w:rsidR="00617B32" w:rsidRPr="00867F4D" w:rsidRDefault="00617B32" w:rsidP="00617B32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67F4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406AA7F1" w14:textId="77777777" w:rsidR="00617B32" w:rsidRPr="00867F4D" w:rsidRDefault="00617B32" w:rsidP="00617B32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867F4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H. Inter-rater Reliability</w:t>
      </w:r>
    </w:p>
    <w:tbl>
      <w:tblPr>
        <w:tblW w:w="0" w:type="auto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35"/>
        <w:gridCol w:w="2072"/>
        <w:gridCol w:w="1842"/>
        <w:gridCol w:w="2153"/>
      </w:tblGrid>
      <w:tr w:rsidR="00617B32" w:rsidRPr="00867F4D" w14:paraId="2A606024" w14:textId="77777777" w:rsidTr="002A7BC5"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E2F3"/>
          </w:tcPr>
          <w:p w14:paraId="56B9B160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oding Stage</w:t>
            </w:r>
          </w:p>
        </w:tc>
        <w:tc>
          <w:tcPr>
            <w:tcW w:w="25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D9E2F3"/>
          </w:tcPr>
          <w:p w14:paraId="2CD68E23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greement Measure</w:t>
            </w:r>
          </w:p>
        </w:tc>
        <w:tc>
          <w:tcPr>
            <w:tcW w:w="22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D9E2F3"/>
          </w:tcPr>
          <w:p w14:paraId="3E179B86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hreshold</w:t>
            </w:r>
          </w:p>
        </w:tc>
        <w:tc>
          <w:tcPr>
            <w:tcW w:w="26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D9E2F3"/>
          </w:tcPr>
          <w:p w14:paraId="2AB6301C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esolution Procedure</w:t>
            </w:r>
          </w:p>
        </w:tc>
      </w:tr>
      <w:tr w:rsidR="00617B32" w:rsidRPr="00867F4D" w14:paraId="4C31BE96" w14:textId="77777777" w:rsidTr="002A7BC5"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E5500DF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tle/Abstract Screening</w:t>
            </w:r>
          </w:p>
        </w:tc>
        <w:tc>
          <w:tcPr>
            <w:tcW w:w="25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2E0F42E7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hen's κ</w:t>
            </w:r>
          </w:p>
        </w:tc>
        <w:tc>
          <w:tcPr>
            <w:tcW w:w="22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1A86743B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κ &gt; 0.75</w:t>
            </w:r>
          </w:p>
        </w:tc>
        <w:tc>
          <w:tcPr>
            <w:tcW w:w="26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3325CCE2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sensus discussion</w:t>
            </w:r>
          </w:p>
        </w:tc>
      </w:tr>
      <w:tr w:rsidR="00617B32" w:rsidRPr="00867F4D" w14:paraId="2417AAC9" w14:textId="77777777" w:rsidTr="002A7BC5"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B695B15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ull-text Assessment</w:t>
            </w:r>
          </w:p>
        </w:tc>
        <w:tc>
          <w:tcPr>
            <w:tcW w:w="25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03D7FF43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hen's κ</w:t>
            </w:r>
          </w:p>
        </w:tc>
        <w:tc>
          <w:tcPr>
            <w:tcW w:w="22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10685D86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κ &gt; 0.75</w:t>
            </w:r>
          </w:p>
        </w:tc>
        <w:tc>
          <w:tcPr>
            <w:tcW w:w="26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0ED8894B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ird reviewer consultation</w:t>
            </w:r>
          </w:p>
        </w:tc>
      </w:tr>
      <w:tr w:rsidR="00617B32" w:rsidRPr="00867F4D" w14:paraId="6334A4AC" w14:textId="77777777" w:rsidTr="002A7BC5"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AFF9EC3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ta Extraction</w:t>
            </w:r>
          </w:p>
        </w:tc>
        <w:tc>
          <w:tcPr>
            <w:tcW w:w="25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7B7A6C16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rcent Agreement</w:t>
            </w:r>
          </w:p>
        </w:tc>
        <w:tc>
          <w:tcPr>
            <w:tcW w:w="22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2291929D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gt;90%</w:t>
            </w:r>
          </w:p>
        </w:tc>
        <w:tc>
          <w:tcPr>
            <w:tcW w:w="26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45B24602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-extraction and verification</w:t>
            </w:r>
          </w:p>
        </w:tc>
      </w:tr>
      <w:tr w:rsidR="00617B32" w:rsidRPr="00867F4D" w14:paraId="6B942C20" w14:textId="77777777" w:rsidTr="002A7BC5">
        <w:tc>
          <w:tcPr>
            <w:tcW w:w="2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9E548A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uality Assessment</w:t>
            </w:r>
          </w:p>
        </w:tc>
        <w:tc>
          <w:tcPr>
            <w:tcW w:w="25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561E2E37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hen's κ</w:t>
            </w:r>
          </w:p>
        </w:tc>
        <w:tc>
          <w:tcPr>
            <w:tcW w:w="22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5EDFC607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κ &gt; 0.80</w:t>
            </w:r>
          </w:p>
        </w:tc>
        <w:tc>
          <w:tcPr>
            <w:tcW w:w="260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</w:tcPr>
          <w:p w14:paraId="49BCD069" w14:textId="77777777" w:rsidR="00617B32" w:rsidRPr="00867F4D" w:rsidRDefault="00617B32" w:rsidP="002A7B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F4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oint re-assessment</w:t>
            </w:r>
          </w:p>
        </w:tc>
      </w:tr>
    </w:tbl>
    <w:p w14:paraId="2E6DBB9E" w14:textId="77777777" w:rsidR="00617B32" w:rsidRPr="00867F4D" w:rsidRDefault="00617B32" w:rsidP="00617B32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67F4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42C356C5" w14:textId="77777777" w:rsidR="00617B32" w:rsidRPr="00867F4D" w:rsidRDefault="00617B32" w:rsidP="00617B32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67F4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Notes: </w:t>
      </w:r>
      <w:r w:rsidRPr="00867F4D">
        <w:rPr>
          <w:rFonts w:ascii="Times New Roman" w:eastAsia="宋体" w:hAnsi="Times New Roman" w:cs="Times New Roman"/>
          <w:kern w:val="0"/>
          <w:sz w:val="24"/>
          <w:szCs w:val="24"/>
        </w:rPr>
        <w:t>All coding decisions were made independently by two reviewers. Discrepancies were resolved through consensus discussion. When consensus could not be reached, a third reviewer with expertise in library science education was consulted.</w:t>
      </w:r>
    </w:p>
    <w:p w14:paraId="5AE48A26" w14:textId="77777777" w:rsidR="00617B32" w:rsidRPr="00867F4D" w:rsidRDefault="00617B32" w:rsidP="00617B32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5675C67" w14:textId="77777777" w:rsidR="00B00E85" w:rsidRPr="00617B32" w:rsidRDefault="00B00E85"/>
    <w:sectPr w:rsidR="00B00E85" w:rsidRPr="00617B32" w:rsidSect="00C951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B32"/>
    <w:rsid w:val="00122FDD"/>
    <w:rsid w:val="00617B32"/>
    <w:rsid w:val="00B00E85"/>
    <w:rsid w:val="00C95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8F96C"/>
  <w15:chartTrackingRefBased/>
  <w15:docId w15:val="{49A243ED-D362-4D35-A191-728392D9C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</w:style>
  <w:style w:type="paragraph" w:styleId="1">
    <w:name w:val="heading 1"/>
    <w:basedOn w:val="a"/>
    <w:next w:val="a0"/>
    <w:link w:val="10"/>
    <w:uiPriority w:val="9"/>
    <w:qFormat/>
    <w:rsid w:val="00617B32"/>
    <w:pPr>
      <w:widowControl/>
      <w:spacing w:before="100" w:beforeAutospacing="1" w:after="100" w:afterAutospacing="1"/>
      <w:ind w:left="1440" w:hanging="360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qFormat/>
    <w:rsid w:val="00617B32"/>
    <w:rPr>
      <w:rFonts w:ascii="宋体" w:eastAsia="宋体" w:hAnsi="宋体" w:cs="宋体"/>
      <w:b/>
      <w:bCs/>
      <w:kern w:val="36"/>
      <w:sz w:val="48"/>
      <w:szCs w:val="48"/>
    </w:rPr>
  </w:style>
  <w:style w:type="paragraph" w:styleId="a">
    <w:name w:val="List Paragraph"/>
    <w:basedOn w:val="a0"/>
    <w:uiPriority w:val="3"/>
    <w:qFormat/>
    <w:rsid w:val="00617B32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a4">
    <w:name w:val="line number"/>
    <w:basedOn w:val="a1"/>
    <w:uiPriority w:val="99"/>
    <w:semiHidden/>
    <w:unhideWhenUsed/>
    <w:rsid w:val="00617B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60F092-48B6-431F-B5F9-6C3E25A8D8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9</Words>
  <Characters>3933</Characters>
  <Application>Microsoft Office Word</Application>
  <DocSecurity>0</DocSecurity>
  <Lines>32</Lines>
  <Paragraphs>9</Paragraphs>
  <ScaleCrop>false</ScaleCrop>
  <Company/>
  <LinksUpToDate>false</LinksUpToDate>
  <CharactersWithSpaces>4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6-02-08T02:20:00Z</dcterms:created>
  <dcterms:modified xsi:type="dcterms:W3CDTF">2026-02-08T02:21:00Z</dcterms:modified>
</cp:coreProperties>
</file>